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62" w:type="dxa"/>
        <w:tblLayout w:type="fixed"/>
        <w:tblLook w:val="0000" w:firstRow="0" w:lastRow="0" w:firstColumn="0" w:lastColumn="0" w:noHBand="0" w:noVBand="0"/>
      </w:tblPr>
      <w:tblGrid>
        <w:gridCol w:w="2732"/>
        <w:gridCol w:w="5920"/>
      </w:tblGrid>
      <w:tr w:rsidR="00BA652F" w14:paraId="0E17F691" w14:textId="77777777" w:rsidTr="00BA652F">
        <w:trPr>
          <w:trHeight w:val="556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67C36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PPENDIX B</w:t>
            </w:r>
          </w:p>
        </w:tc>
      </w:tr>
      <w:tr w:rsidR="00BA652F" w14:paraId="4836E845" w14:textId="77777777" w:rsidTr="00BA652F">
        <w:trPr>
          <w:trHeight w:val="556"/>
        </w:trPr>
        <w:tc>
          <w:tcPr>
            <w:tcW w:w="8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ACF13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ULATION CASE TITLE: A CASE OF PEDIATRIC DKA</w:t>
            </w:r>
          </w:p>
          <w:p w14:paraId="5EC6E0CB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quipment / Environment</w:t>
            </w:r>
          </w:p>
          <w:p w14:paraId="0EAAC43C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A652F" w14:paraId="75B2EA2B" w14:textId="77777777" w:rsidTr="00BA652F">
        <w:trPr>
          <w:trHeight w:val="1311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797AED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ials needed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DCA76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simulation room</w:t>
            </w:r>
          </w:p>
          <w:p w14:paraId="66FCEE27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fidelity pediatric simulator</w:t>
            </w:r>
          </w:p>
          <w:p w14:paraId="10492D7B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S cart</w:t>
            </w:r>
          </w:p>
          <w:p w14:paraId="62627CF5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</w:t>
            </w:r>
          </w:p>
          <w:p w14:paraId="7760A276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usion pumps</w:t>
            </w:r>
          </w:p>
          <w:p w14:paraId="51457271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meter with ketone measurement</w:t>
            </w:r>
          </w:p>
          <w:p w14:paraId="70443057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tone strips (ketonuria and ketonemia)</w:t>
            </w:r>
          </w:p>
          <w:p w14:paraId="02FF6AE7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glucose strips</w:t>
            </w:r>
          </w:p>
          <w:p w14:paraId="1BB4C59C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 sticks</w:t>
            </w:r>
          </w:p>
          <w:p w14:paraId="010DB32A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selo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pe</w:t>
            </w:r>
          </w:p>
          <w:p w14:paraId="059F134D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shlight</w:t>
            </w:r>
          </w:p>
          <w:p w14:paraId="42B41790" w14:textId="4AA33D45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E (staff gowns, gloves, mask and face shield)</w:t>
            </w:r>
          </w:p>
          <w:p w14:paraId="11F8C331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chemistry tests</w:t>
            </w:r>
          </w:p>
          <w:p w14:paraId="0F64FB28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GA </w:t>
            </w:r>
          </w:p>
          <w:p w14:paraId="3003E488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G</w:t>
            </w:r>
          </w:p>
          <w:p w14:paraId="2062F553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X-ray</w:t>
            </w:r>
          </w:p>
          <w:p w14:paraId="0F6A224F" w14:textId="77777777" w:rsidR="00BA652F" w:rsidRDefault="00BA652F" w:rsidP="00BA652F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brain scan</w:t>
            </w:r>
          </w:p>
        </w:tc>
      </w:tr>
      <w:tr w:rsidR="00BA652F" w14:paraId="5E0A3FA2" w14:textId="77777777" w:rsidTr="00BA652F">
        <w:trPr>
          <w:trHeight w:val="1985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CE59AC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edications 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3049B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 resuscitation medication</w:t>
            </w:r>
          </w:p>
          <w:p w14:paraId="19E4A885" w14:textId="00B1F2A9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e, glucos</w:t>
            </w:r>
            <w:r w:rsidR="002C33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solu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inger lactate</w:t>
            </w:r>
          </w:p>
          <w:p w14:paraId="7421B39B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ssium chloride and phosphate</w:t>
            </w:r>
          </w:p>
          <w:p w14:paraId="4BF4317A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  <w:p w14:paraId="721AEC02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bicarbonate</w:t>
            </w:r>
          </w:p>
          <w:p w14:paraId="0DDD0F00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itol</w:t>
            </w:r>
          </w:p>
          <w:p w14:paraId="749539A8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dansetron</w:t>
            </w:r>
          </w:p>
          <w:p w14:paraId="1BD1C6E3" w14:textId="77777777" w:rsidR="00BA652F" w:rsidRDefault="00BA652F" w:rsidP="00BA652F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  <w:p w14:paraId="59C7B8D2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652F" w14:paraId="58856D8A" w14:textId="77777777" w:rsidTr="00BA652F">
        <w:trPr>
          <w:trHeight w:val="897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38008B" w14:textId="77777777" w:rsidR="00BA652F" w:rsidRDefault="00BA652F" w:rsidP="00AE010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edded participants</w:t>
            </w:r>
          </w:p>
        </w:tc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9B467" w14:textId="77777777" w:rsidR="00BA652F" w:rsidRDefault="00BA652F" w:rsidP="00BA652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or father</w:t>
            </w:r>
          </w:p>
          <w:p w14:paraId="150AC071" w14:textId="77777777" w:rsidR="00BA652F" w:rsidRDefault="00BA652F" w:rsidP="00BA652F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nurses</w:t>
            </w:r>
          </w:p>
        </w:tc>
      </w:tr>
    </w:tbl>
    <w:p w14:paraId="19ECBC15" w14:textId="77777777" w:rsidR="00320F11" w:rsidRDefault="00320F11"/>
    <w:sectPr w:rsidR="00320F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bullet"/>
      <w:lvlText w:val=""/>
      <w:lvlJc w:val="left"/>
      <w:pPr>
        <w:tabs>
          <w:tab w:val="num" w:pos="0"/>
        </w:tabs>
        <w:ind w:left="720" w:hanging="360"/>
      </w:pPr>
      <w:rPr>
        <w:rFonts w:ascii="Symbol" w:hAnsi="Symbol" w:cs="Times New Roman"/>
      </w:rPr>
    </w:lvl>
  </w:abstractNum>
  <w:abstractNum w:abstractNumId="1" w15:restartNumberingAfterBreak="0">
    <w:nsid w:val="00000006"/>
    <w:multiLevelType w:val="singleLevel"/>
    <w:tmpl w:val="00000006"/>
    <w:name w:val="WW8Num6"/>
    <w:lvl w:ilvl="0">
      <w:start w:val="1"/>
      <w:numFmt w:val="bullet"/>
      <w:lvlText w:val=""/>
      <w:lvlJc w:val="left"/>
      <w:pPr>
        <w:tabs>
          <w:tab w:val="num" w:pos="0"/>
        </w:tabs>
        <w:ind w:left="720" w:hanging="360"/>
      </w:pPr>
      <w:rPr>
        <w:rFonts w:ascii="Symbol" w:hAnsi="Symbol" w:cs="Symbol"/>
        <w:sz w:val="18"/>
        <w:szCs w:val="18"/>
      </w:rPr>
    </w:lvl>
  </w:abstractNum>
  <w:abstractNum w:abstractNumId="2" w15:restartNumberingAfterBreak="0">
    <w:nsid w:val="0000000A"/>
    <w:multiLevelType w:val="singleLevel"/>
    <w:tmpl w:val="0000000A"/>
    <w:name w:val="WW8Num10"/>
    <w:lvl w:ilvl="0">
      <w:start w:val="1"/>
      <w:numFmt w:val="bullet"/>
      <w:lvlText w:val="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52F"/>
    <w:rsid w:val="002C335F"/>
    <w:rsid w:val="002D6AA5"/>
    <w:rsid w:val="00320F11"/>
    <w:rsid w:val="00BA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C400E"/>
  <w15:chartTrackingRefBased/>
  <w15:docId w15:val="{4F8ACEA0-D158-41A1-BDFA-4C50E98B0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A652F"/>
    <w:pPr>
      <w:suppressAutoHyphens/>
      <w:spacing w:line="254" w:lineRule="auto"/>
    </w:pPr>
    <w:rPr>
      <w:rFonts w:ascii="Calibri" w:eastAsia="Calibri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rti</dc:creator>
  <cp:keywords/>
  <dc:description/>
  <cp:lastModifiedBy>Alice Monzani</cp:lastModifiedBy>
  <cp:revision>3</cp:revision>
  <dcterms:created xsi:type="dcterms:W3CDTF">2023-03-07T22:01:00Z</dcterms:created>
  <dcterms:modified xsi:type="dcterms:W3CDTF">2023-03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3-07T15:27:1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1d7e3220-c1c5-44e0-bf56-d241baddb003</vt:lpwstr>
  </property>
  <property fmtid="{D5CDD505-2E9C-101B-9397-08002B2CF9AE}" pid="7" name="MSIP_Label_defa4170-0d19-0005-0004-bc88714345d2_ActionId">
    <vt:lpwstr>c03ff9ff-c103-4650-bde0-829c1c2102b1</vt:lpwstr>
  </property>
  <property fmtid="{D5CDD505-2E9C-101B-9397-08002B2CF9AE}" pid="8" name="MSIP_Label_defa4170-0d19-0005-0004-bc88714345d2_ContentBits">
    <vt:lpwstr>0</vt:lpwstr>
  </property>
</Properties>
</file>